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F657F" w14:textId="77777777" w:rsidR="00043F7A" w:rsidRPr="00DA1165" w:rsidRDefault="00043F7A" w:rsidP="00043F7A">
      <w:pPr>
        <w:pStyle w:val="Caption"/>
        <w:jc w:val="center"/>
        <w:rPr>
          <w:rFonts w:ascii="Times New Roman" w:hAnsi="Times New Roman"/>
          <w:b w:val="0"/>
        </w:rPr>
      </w:pPr>
      <w:bookmarkStart w:id="0" w:name="_Hlk131171293"/>
      <w:r w:rsidRPr="00DA1165">
        <w:rPr>
          <w:rFonts w:ascii="Times New Roman" w:hAnsi="Times New Roman"/>
          <w:b w:val="0"/>
        </w:rPr>
        <w:t>Table A.</w:t>
      </w:r>
      <w:r w:rsidRPr="00DA1165">
        <w:rPr>
          <w:rFonts w:ascii="Times New Roman" w:hAnsi="Times New Roman"/>
          <w:b w:val="0"/>
          <w:noProof/>
        </w:rPr>
        <w:t>5</w:t>
      </w:r>
      <w:r w:rsidRPr="00DA1165">
        <w:rPr>
          <w:rFonts w:ascii="Times New Roman" w:hAnsi="Times New Roman"/>
          <w:b w:val="0"/>
        </w:rPr>
        <w:t>: GLS regressions of log of monthly per capita kWh: South East</w:t>
      </w:r>
    </w:p>
    <w:tbl>
      <w:tblPr>
        <w:tblW w:w="8658" w:type="dxa"/>
        <w:tblInd w:w="97" w:type="dxa"/>
        <w:tblLayout w:type="fixed"/>
        <w:tblLook w:val="04A0" w:firstRow="1" w:lastRow="0" w:firstColumn="1" w:lastColumn="0" w:noHBand="0" w:noVBand="1"/>
      </w:tblPr>
      <w:tblGrid>
        <w:gridCol w:w="4406"/>
        <w:gridCol w:w="1063"/>
        <w:gridCol w:w="1063"/>
        <w:gridCol w:w="1063"/>
        <w:gridCol w:w="1063"/>
      </w:tblGrid>
      <w:tr w:rsidR="00043F7A" w:rsidRPr="00DA1165" w14:paraId="7BC0C4FE" w14:textId="77777777" w:rsidTr="00A050CC">
        <w:trPr>
          <w:trHeight w:val="255"/>
        </w:trPr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7435663E" w14:textId="77777777" w:rsidR="00043F7A" w:rsidRPr="00DA1165" w:rsidRDefault="00043F7A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Explanatory variable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056B2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AB0E0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td. Err.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03C6B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AB3CE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|Prob|&gt;t</w:t>
            </w:r>
          </w:p>
        </w:tc>
      </w:tr>
      <w:tr w:rsidR="00043F7A" w:rsidRPr="00DA1165" w14:paraId="77A5729F" w14:textId="77777777" w:rsidTr="00A050CC">
        <w:trPr>
          <w:trHeight w:val="255"/>
        </w:trPr>
        <w:tc>
          <w:tcPr>
            <w:tcW w:w="4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3857" w14:textId="77777777" w:rsidR="00043F7A" w:rsidRPr="00DA1165" w:rsidRDefault="00043F7A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2305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71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403F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8B06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7.40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52BA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043F7A" w:rsidRPr="00DA1165" w14:paraId="2268B9A4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41CA" w14:textId="77777777" w:rsidR="00043F7A" w:rsidRPr="00DA1165" w:rsidRDefault="00043F7A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ommune proportion of households having fridg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97F6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66F9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378B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.7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CE93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043F7A" w:rsidRPr="00DA1165" w14:paraId="1ABD523F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930F" w14:textId="77777777" w:rsidR="00043F7A" w:rsidRPr="00DA1165" w:rsidRDefault="00043F7A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Having motorbike (yes=1; no=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6F0E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464D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C620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.7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7E68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043F7A" w:rsidRPr="00DA1165" w14:paraId="04D672B0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F51B" w14:textId="77777777" w:rsidR="00043F7A" w:rsidRPr="00DA1165" w:rsidRDefault="00043F7A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Log of per capita living are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EBD2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970E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BDAA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3.8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0AD5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043F7A" w:rsidRPr="00DA1165" w14:paraId="1665DE3D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6D3B" w14:textId="77777777" w:rsidR="00043F7A" w:rsidRPr="00DA1165" w:rsidRDefault="00043F7A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ommune proportion of childre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391D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1.9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EEB8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D2F3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2.6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8067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</w:tr>
      <w:tr w:rsidR="00043F7A" w:rsidRPr="00DA1165" w14:paraId="1DABBDD9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9683" w14:textId="77777777" w:rsidR="00043F7A" w:rsidRPr="00DA1165" w:rsidRDefault="00043F7A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Proportion of household members with primary schoo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FCF4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0.1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DC8E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0B1B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2.0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C448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39</w:t>
            </w:r>
          </w:p>
        </w:tc>
      </w:tr>
      <w:tr w:rsidR="00043F7A" w:rsidRPr="00DA1165" w14:paraId="514B5A3E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F071" w14:textId="77777777" w:rsidR="00043F7A" w:rsidRPr="00DA1165" w:rsidRDefault="00043F7A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0B3F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54D1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A31A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8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F9BB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50</w:t>
            </w:r>
          </w:p>
        </w:tc>
      </w:tr>
      <w:tr w:rsidR="00043F7A" w:rsidRPr="00DA1165" w14:paraId="3CD7FADB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1D829" w14:textId="77777777" w:rsidR="00043F7A" w:rsidRPr="00DA1165" w:rsidRDefault="00043F7A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Having house with solid wall (yes=1; no=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E7C5A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57245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D9849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23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7EC7A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</w:tr>
      <w:tr w:rsidR="00043F7A" w:rsidRPr="00DA1165" w14:paraId="51036363" w14:textId="77777777" w:rsidTr="00A050CC">
        <w:trPr>
          <w:trHeight w:val="255"/>
        </w:trPr>
        <w:tc>
          <w:tcPr>
            <w:tcW w:w="4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8B2F" w14:textId="77777777" w:rsidR="00043F7A" w:rsidRPr="00DA1165" w:rsidRDefault="00043F7A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Number of observation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6BEF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08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6BD7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03E7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9BF1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43F7A" w:rsidRPr="00DA1165" w14:paraId="217529AD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AA1B" w14:textId="77777777" w:rsidR="00043F7A" w:rsidRPr="00DA1165" w:rsidRDefault="00043F7A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R2-adjust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78D2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CDCF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368B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631E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43F7A" w:rsidRPr="00DA1165" w14:paraId="06863662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C9908" w14:textId="77777777" w:rsidR="00043F7A" w:rsidRPr="00DA1165" w:rsidRDefault="00043F7A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79C51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48770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C91C4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0E5A1" w14:textId="77777777" w:rsidR="00043F7A" w:rsidRPr="00DA1165" w:rsidRDefault="00043F7A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65E10426" w14:textId="77777777" w:rsidR="00043F7A" w:rsidRPr="00DA1165" w:rsidRDefault="00043F7A" w:rsidP="00043F7A">
      <w:pPr>
        <w:spacing w:before="120" w:after="120"/>
        <w:rPr>
          <w:sz w:val="20"/>
          <w:szCs w:val="20"/>
        </w:rPr>
      </w:pPr>
      <w:r w:rsidRPr="00DA1165">
        <w:rPr>
          <w:color w:val="000000"/>
          <w:sz w:val="20"/>
          <w:szCs w:val="20"/>
        </w:rPr>
        <w:t xml:space="preserve">Notes: the estimation results are obtained from using data contained in the 2009 VPHC and the 2010 VHLSS. </w:t>
      </w:r>
    </w:p>
    <w:p w14:paraId="2366E092" w14:textId="77777777" w:rsidR="00BB3E32" w:rsidRDefault="00000000"/>
    <w:sectPr w:rsidR="00BB3E32" w:rsidSect="00FB7262">
      <w:pgSz w:w="11907" w:h="16840" w:code="9"/>
      <w:pgMar w:top="1418" w:right="1418" w:bottom="1440" w:left="1440" w:header="720" w:footer="720" w:gutter="0"/>
      <w:paperSrc w:first="1" w:other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C92"/>
    <w:rsid w:val="00043F7A"/>
    <w:rsid w:val="001439E4"/>
    <w:rsid w:val="00537895"/>
    <w:rsid w:val="007B569D"/>
    <w:rsid w:val="00871EA0"/>
    <w:rsid w:val="00C17C92"/>
    <w:rsid w:val="00D77DC6"/>
    <w:rsid w:val="00DB73FE"/>
    <w:rsid w:val="00EB7501"/>
    <w:rsid w:val="00FB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066BCC-DC87-40FF-B6DA-313F329D4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F7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3F7A"/>
    <w:pPr>
      <w:spacing w:after="200" w:line="276" w:lineRule="auto"/>
    </w:pPr>
    <w:rPr>
      <w:rFonts w:ascii="Calibri" w:eastAsia="Calibri" w:hAnsi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ffice_57</dc:creator>
  <cp:keywords/>
  <dc:description/>
  <cp:lastModifiedBy>myoffice_57</cp:lastModifiedBy>
  <cp:revision>2</cp:revision>
  <dcterms:created xsi:type="dcterms:W3CDTF">2023-04-05T07:29:00Z</dcterms:created>
  <dcterms:modified xsi:type="dcterms:W3CDTF">2023-04-05T07:29:00Z</dcterms:modified>
</cp:coreProperties>
</file>